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67FAEF" w14:textId="78704B86" w:rsidR="00D407E9" w:rsidRPr="005A2ABE" w:rsidRDefault="00D407E9" w:rsidP="00D407E9">
      <w:pPr>
        <w:rPr>
          <w:b/>
          <w:bCs/>
          <w:sz w:val="24"/>
          <w:szCs w:val="24"/>
          <w:shd w:val="clear" w:color="auto" w:fill="FFFFFF"/>
        </w:rPr>
      </w:pPr>
      <w:r w:rsidRPr="00260360">
        <w:rPr>
          <w:sz w:val="24"/>
          <w:szCs w:val="24"/>
        </w:rPr>
        <w:t xml:space="preserve">Additional </w:t>
      </w:r>
      <w:bookmarkStart w:id="0" w:name="_GoBack"/>
      <w:r w:rsidR="002C5B6F" w:rsidRPr="00260360">
        <w:rPr>
          <w:sz w:val="24"/>
          <w:szCs w:val="24"/>
        </w:rPr>
        <w:t>f</w:t>
      </w:r>
      <w:bookmarkEnd w:id="0"/>
      <w:r w:rsidRPr="00260360">
        <w:rPr>
          <w:sz w:val="24"/>
          <w:szCs w:val="24"/>
        </w:rPr>
        <w:t xml:space="preserve">ile </w:t>
      </w:r>
      <w:proofErr w:type="gramStart"/>
      <w:r w:rsidRPr="00260360">
        <w:rPr>
          <w:sz w:val="24"/>
          <w:szCs w:val="24"/>
        </w:rPr>
        <w:t>1</w:t>
      </w:r>
      <w:proofErr w:type="gramEnd"/>
      <w:r w:rsidRPr="005A2ABE">
        <w:rPr>
          <w:b/>
          <w:sz w:val="24"/>
          <w:szCs w:val="24"/>
        </w:rPr>
        <w:t xml:space="preserve"> </w:t>
      </w:r>
      <w:r w:rsidRPr="005A2ABE">
        <w:rPr>
          <w:sz w:val="24"/>
          <w:szCs w:val="24"/>
        </w:rPr>
        <w:t>List of developed and developing countri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8516"/>
      </w:tblGrid>
      <w:tr w:rsidR="00D407E9" w:rsidRPr="005A2ABE" w14:paraId="5C880DFD" w14:textId="77777777" w:rsidTr="006E0067">
        <w:tc>
          <w:tcPr>
            <w:tcW w:w="8516" w:type="dxa"/>
          </w:tcPr>
          <w:p w14:paraId="0B126A63" w14:textId="77777777" w:rsidR="00D407E9" w:rsidRPr="005A2ABE" w:rsidRDefault="00D407E9" w:rsidP="006E0067">
            <w:pPr>
              <w:jc w:val="center"/>
              <w:rPr>
                <w:sz w:val="24"/>
                <w:szCs w:val="24"/>
              </w:rPr>
            </w:pPr>
            <w:r w:rsidRPr="005A2ABE">
              <w:rPr>
                <w:b/>
                <w:sz w:val="24"/>
                <w:szCs w:val="24"/>
              </w:rPr>
              <w:t>Developed countries</w:t>
            </w:r>
            <w:r w:rsidRPr="005A2ABE">
              <w:rPr>
                <w:sz w:val="24"/>
                <w:szCs w:val="24"/>
              </w:rPr>
              <w:t xml:space="preserve"> (n=46)</w:t>
            </w:r>
          </w:p>
        </w:tc>
      </w:tr>
      <w:tr w:rsidR="00D407E9" w:rsidRPr="005A2ABE" w14:paraId="50C105E1" w14:textId="77777777" w:rsidTr="006E0067">
        <w:tc>
          <w:tcPr>
            <w:tcW w:w="8516" w:type="dxa"/>
          </w:tcPr>
          <w:p w14:paraId="6A8D7B53" w14:textId="77777777" w:rsidR="00D407E9" w:rsidRPr="005A2ABE" w:rsidRDefault="00D407E9" w:rsidP="006E0067">
            <w:pPr>
              <w:rPr>
                <w:sz w:val="24"/>
                <w:szCs w:val="24"/>
              </w:rPr>
            </w:pPr>
            <w:r w:rsidRPr="005A2ABE">
              <w:rPr>
                <w:sz w:val="24"/>
                <w:szCs w:val="24"/>
              </w:rPr>
              <w:t>Antigua and Barbuda, Australia, Austria, Bahamas, Barbados, Belgium, Brunei Darussalam, Canada, Chile, Croatia, Cyprus, Czech Republic, Denmark, Estonia, Finland, France, Germany, Greece, Iceland, Ireland, Israel, Italy, Japan, Latvia, Lithuania, Luxembourg, Netherlands, New Zealand, Norway, Oman, Poland, Portugal, Republic of Korea, Russian Federation, Saint Kitts and Nevis, Saudi Arabia, Slovakia, Slovenia, Spain, Sweden, Switzerland, Trinidad and Tobago, United Kingdom of Great Britain and Northern Ireland, United Arab Emirates, United States of America, Uruguay</w:t>
            </w:r>
          </w:p>
        </w:tc>
      </w:tr>
      <w:tr w:rsidR="00D407E9" w:rsidRPr="005A2ABE" w14:paraId="07FCB780" w14:textId="77777777" w:rsidTr="006E0067">
        <w:tc>
          <w:tcPr>
            <w:tcW w:w="8516" w:type="dxa"/>
          </w:tcPr>
          <w:p w14:paraId="180B63B4" w14:textId="77777777" w:rsidR="00D407E9" w:rsidRPr="005A2ABE" w:rsidRDefault="00D407E9" w:rsidP="006E0067">
            <w:pPr>
              <w:jc w:val="center"/>
              <w:rPr>
                <w:sz w:val="24"/>
                <w:szCs w:val="24"/>
              </w:rPr>
            </w:pPr>
            <w:r w:rsidRPr="005A2ABE">
              <w:rPr>
                <w:b/>
                <w:sz w:val="24"/>
                <w:szCs w:val="24"/>
              </w:rPr>
              <w:t>Developing countries</w:t>
            </w:r>
            <w:r w:rsidRPr="005A2ABE">
              <w:rPr>
                <w:sz w:val="24"/>
                <w:szCs w:val="24"/>
              </w:rPr>
              <w:t xml:space="preserve"> (n=110)</w:t>
            </w:r>
          </w:p>
        </w:tc>
      </w:tr>
      <w:tr w:rsidR="00D407E9" w:rsidRPr="005A2ABE" w14:paraId="14DE7B89" w14:textId="77777777" w:rsidTr="006E0067">
        <w:tc>
          <w:tcPr>
            <w:tcW w:w="8516" w:type="dxa"/>
          </w:tcPr>
          <w:p w14:paraId="05186B71" w14:textId="77777777" w:rsidR="00D407E9" w:rsidRPr="005A2ABE" w:rsidRDefault="00D407E9" w:rsidP="006E0067">
            <w:pPr>
              <w:rPr>
                <w:sz w:val="24"/>
                <w:szCs w:val="24"/>
              </w:rPr>
            </w:pPr>
            <w:r w:rsidRPr="005A2ABE">
              <w:rPr>
                <w:sz w:val="24"/>
                <w:szCs w:val="24"/>
              </w:rPr>
              <w:t>Afghanistan, Albania, Algeria, Angola, Armenia, Azerbaijan, Bangladesh, Belarus, Belize, Benin, Bolivia (</w:t>
            </w:r>
            <w:proofErr w:type="spellStart"/>
            <w:r w:rsidRPr="005A2ABE">
              <w:rPr>
                <w:sz w:val="24"/>
                <w:szCs w:val="24"/>
              </w:rPr>
              <w:t>Plurinational</w:t>
            </w:r>
            <w:proofErr w:type="spellEnd"/>
            <w:r w:rsidRPr="005A2ABE">
              <w:rPr>
                <w:sz w:val="24"/>
                <w:szCs w:val="24"/>
              </w:rPr>
              <w:t xml:space="preserve"> State of), Bosnia and Herzegovina, Botswana, Brazil, Bulgaria, Burkina Faso, Cambodia, Cameroon, Cabo Verde, Central African Republic, Chad, China, Colombia, Congo, Costa Rica, Cuba, Cote d'Ivoire, Djibouti, Dominica, Dominican Republic, Ecuador, El Salvador, Ethiopia, Fiji, Gabon, Gambia, Georgia, Ghana, Grenada, Guatemala, Guinea, Guinea-Bissau, Guyana, Haiti, Honduras, Hungary, India, Indonesia, Iran (Islamic Republic of), Iraq, Jamaica, Kazakhstan, Kenya, Kyrgyzstan, Lao People's Democratic Republic, Lebanon, Lesotho, Liberia, Madagascar, Malawi, Malaysia, Mali, Mauritania, Mauritius, Mexico, Mongolia, Montenegro, Morocco, Mozambique, Namibia, Nepal, Nicaragua, Niger, Nigeria, Pakistan, Panama, Paraguay, Peru, Philippines, Republic of Moldova, Romania, Rwanda, Saint Lucia, Saint Vincent and the Grenadines, Samoa, Senegal, Serbia, Sierra Leone, Solomon Islands, South Africa, Sri Lanka, Suriname, Swaziland, Tajikistan, Thailand, The former Yugoslav Republic of Macedonia, Togo, Tunisia, Turkey, Turkmenistan, Uganda, Ukraine, United Republic of Tanzania, Uzbekistan, Vanuatu, Venezuela (Bolivarian Republic of), Viet Nam, Yemen, Zambia, Zimbabwe</w:t>
            </w:r>
          </w:p>
        </w:tc>
      </w:tr>
    </w:tbl>
    <w:p w14:paraId="3635F410" w14:textId="77777777" w:rsidR="00C408C0" w:rsidRDefault="00C408C0"/>
    <w:sectPr w:rsidR="00C408C0" w:rsidSect="0055385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407E9"/>
    <w:rsid w:val="00260360"/>
    <w:rsid w:val="002C5B6F"/>
    <w:rsid w:val="0055385B"/>
    <w:rsid w:val="00716B94"/>
    <w:rsid w:val="00C408C0"/>
    <w:rsid w:val="00D407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232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w w:val="105"/>
        <w:kern w:val="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7E9"/>
    <w:rPr>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07E9"/>
    <w:rPr>
      <w:rFonts w:eastAsia="SimSun"/>
      <w:w w:val="100"/>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title1">
    <w:name w:val="Subtitle1"/>
    <w:basedOn w:val="DefaultParagraphFont"/>
    <w:rsid w:val="00D407E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w w:val="105"/>
        <w:kern w:val="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7E9"/>
    <w:rPr>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07E9"/>
    <w:rPr>
      <w:rFonts w:eastAsia="SimSun"/>
      <w:w w:val="100"/>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title1">
    <w:name w:val="Subtitle1"/>
    <w:basedOn w:val="DefaultParagraphFont"/>
    <w:rsid w:val="00D407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3</Words>
  <Characters>1652</Characters>
  <Application>Microsoft Office Word</Application>
  <DocSecurity>0</DocSecurity>
  <Lines>29</Lines>
  <Paragraphs>5</Paragraphs>
  <ScaleCrop>false</ScaleCrop>
  <Company/>
  <LinksUpToDate>false</LinksUpToDate>
  <CharactersWithSpaces>1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Min Gon</dc:creator>
  <cp:keywords/>
  <dc:description/>
  <cp:lastModifiedBy>RAVTAN</cp:lastModifiedBy>
  <cp:revision>4</cp:revision>
  <dcterms:created xsi:type="dcterms:W3CDTF">2019-01-10T16:50:00Z</dcterms:created>
  <dcterms:modified xsi:type="dcterms:W3CDTF">2019-05-18T14:12:00Z</dcterms:modified>
</cp:coreProperties>
</file>